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109D2" w14:textId="77777777" w:rsidR="00171E1B" w:rsidRPr="00DD1D64" w:rsidRDefault="00171E1B" w:rsidP="00171E1B">
      <w:r>
        <w:t>Table S1: Statistical parameters for the obtained models from the N</w:t>
      </w:r>
      <w:r w:rsidRPr="004D7206">
        <w:rPr>
          <w:vertAlign w:val="subscript"/>
        </w:rPr>
        <w:t>2</w:t>
      </w:r>
      <w:r>
        <w:t xml:space="preserve"> adsorption-desorption isotherms.</w:t>
      </w:r>
    </w:p>
    <w:p w14:paraId="7EF293FA" w14:textId="77777777" w:rsidR="00171E1B" w:rsidRDefault="00171E1B" w:rsidP="00171E1B">
      <w:pPr>
        <w:keepNext/>
        <w:shd w:val="clear" w:color="auto" w:fill="FFFFFF"/>
        <w:spacing w:after="120" w:line="240" w:lineRule="auto"/>
      </w:pPr>
    </w:p>
    <w:tbl>
      <w:tblPr>
        <w:tblpPr w:leftFromText="141" w:rightFromText="141" w:vertAnchor="text" w:horzAnchor="margin" w:tblpY="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915"/>
        <w:gridCol w:w="734"/>
        <w:gridCol w:w="704"/>
        <w:gridCol w:w="567"/>
        <w:gridCol w:w="734"/>
        <w:gridCol w:w="839"/>
        <w:gridCol w:w="743"/>
        <w:gridCol w:w="839"/>
        <w:gridCol w:w="743"/>
        <w:gridCol w:w="745"/>
        <w:gridCol w:w="721"/>
      </w:tblGrid>
      <w:tr w:rsidR="00171E1B" w:rsidRPr="003262E0" w14:paraId="439AE03A" w14:textId="77777777" w:rsidTr="00C74C4D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418" w14:textId="77777777" w:rsidR="00171E1B" w:rsidRPr="003262E0" w:rsidRDefault="00171E1B" w:rsidP="00C74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s-MX"/>
                <w14:ligatures w14:val="none"/>
              </w:rPr>
            </w:pPr>
          </w:p>
        </w:tc>
        <w:tc>
          <w:tcPr>
            <w:tcW w:w="19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360" w14:textId="77777777" w:rsidR="00171E1B" w:rsidRPr="003262E0" w:rsidRDefault="00171E1B" w:rsidP="00C74C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3262E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  <w:t>Langmuir</w:t>
            </w:r>
          </w:p>
        </w:tc>
        <w:tc>
          <w:tcPr>
            <w:tcW w:w="208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EBA" w14:textId="77777777" w:rsidR="00171E1B" w:rsidRPr="003262E0" w:rsidRDefault="00171E1B" w:rsidP="00C74C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3262E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  <w:t>t-plo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24A" w14:textId="77777777" w:rsidR="00171E1B" w:rsidRPr="003262E0" w:rsidRDefault="00171E1B" w:rsidP="00C74C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3262E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s-MX" w:eastAsia="es-MX"/>
                <w14:ligatures w14:val="none"/>
              </w:rPr>
              <w:t>NLDFT</w:t>
            </w:r>
          </w:p>
        </w:tc>
      </w:tr>
      <w:tr w:rsidR="00171E1B" w:rsidRPr="003262E0" w14:paraId="088A8234" w14:textId="77777777" w:rsidTr="00C74C4D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E7C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3C0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proofErr w:type="spellStart"/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Slop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369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  <w:t>±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1A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proofErr w:type="spellStart"/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Intercept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06D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  <w:t>±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0A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28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proofErr w:type="spellStart"/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Slop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FAC0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57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proofErr w:type="spellStart"/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Intercept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47B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525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AB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  <w:t>STD DEV</w:t>
            </w:r>
          </w:p>
        </w:tc>
      </w:tr>
      <w:tr w:rsidR="00171E1B" w:rsidRPr="003262E0" w14:paraId="6E7BCFFC" w14:textId="77777777" w:rsidTr="00C74C4D">
        <w:trPr>
          <w:trHeight w:val="324"/>
        </w:trPr>
        <w:tc>
          <w:tcPr>
            <w:tcW w:w="5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AB07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eastAsia="es-MX"/>
                <w14:ligatures w14:val="none"/>
              </w:rPr>
              <w:t>Na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6D6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3.0382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42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321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16C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10.6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5A2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3.50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09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730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E22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A2C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26F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E1A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D38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E4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41922</w:t>
            </w:r>
          </w:p>
        </w:tc>
      </w:tr>
      <w:tr w:rsidR="00171E1B" w:rsidRPr="003262E0" w14:paraId="2C64D669" w14:textId="77777777" w:rsidTr="00C74C4D">
        <w:trPr>
          <w:trHeight w:val="300"/>
        </w:trPr>
        <w:tc>
          <w:tcPr>
            <w:tcW w:w="5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6F9F9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hyperlink r:id="rId4" w:history="1">
              <w:r w:rsidRPr="00586FEC">
                <w:rPr>
                  <w:rFonts w:eastAsia="Times New Roman" w:cs="Times New Roman"/>
                  <w:kern w:val="0"/>
                  <w:sz w:val="14"/>
                  <w:szCs w:val="14"/>
                  <w:lang w:eastAsia="es-MX"/>
                  <w14:ligatures w14:val="none"/>
                </w:rPr>
                <w:t>Zn(OH)2@NaA</w:t>
              </w:r>
            </w:hyperlink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00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1265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2A9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9DA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30.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CECC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057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757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75C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BDB1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375F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BF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4AD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3798</w:t>
            </w:r>
          </w:p>
        </w:tc>
      </w:tr>
      <w:tr w:rsidR="00171E1B" w:rsidRPr="003262E0" w14:paraId="570FCD4A" w14:textId="77777777" w:rsidTr="00C74C4D">
        <w:trPr>
          <w:trHeight w:val="300"/>
        </w:trPr>
        <w:tc>
          <w:tcPr>
            <w:tcW w:w="5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53D6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hyperlink r:id="rId5" w:history="1">
              <w:proofErr w:type="spellStart"/>
              <w:r w:rsidRPr="00586FEC">
                <w:rPr>
                  <w:rFonts w:eastAsia="Times New Roman" w:cs="Times New Roman"/>
                  <w:kern w:val="0"/>
                  <w:sz w:val="14"/>
                  <w:szCs w:val="14"/>
                  <w:lang w:eastAsia="es-MX"/>
                  <w14:ligatures w14:val="none"/>
                </w:rPr>
                <w:t>ZnO@NaA</w:t>
              </w:r>
              <w:proofErr w:type="spellEnd"/>
            </w:hyperlink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C7B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9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5F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00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F1E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4B2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F7D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999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B8D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51.3345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B3C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1.0141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A50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71.287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DC6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4313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F2E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98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824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1.89452</w:t>
            </w:r>
          </w:p>
        </w:tc>
      </w:tr>
      <w:tr w:rsidR="00171E1B" w:rsidRPr="003262E0" w14:paraId="6B1932EE" w14:textId="77777777" w:rsidTr="00C74C4D">
        <w:trPr>
          <w:trHeight w:val="372"/>
        </w:trPr>
        <w:tc>
          <w:tcPr>
            <w:tcW w:w="5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8346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Calibri"/>
                <w:kern w:val="0"/>
                <w:sz w:val="14"/>
                <w:szCs w:val="14"/>
                <w:lang w:eastAsia="es-MX"/>
                <w14:ligatures w14:val="none"/>
              </w:rPr>
              <w:t>ZnO</w:t>
            </w:r>
            <w:r w:rsidRPr="00586FEC">
              <w:rPr>
                <w:rFonts w:eastAsia="Times New Roman" w:cs="Calibri"/>
                <w:kern w:val="0"/>
                <w:sz w:val="14"/>
                <w:szCs w:val="14"/>
                <w:vertAlign w:val="subscript"/>
                <w:lang w:eastAsia="es-MX"/>
                <w14:ligatures w14:val="none"/>
              </w:rPr>
              <w:t>2</w:t>
            </w:r>
            <w:r w:rsidRPr="00586FEC">
              <w:rPr>
                <w:rFonts w:eastAsia="Times New Roman" w:cs="Calibri"/>
                <w:kern w:val="0"/>
                <w:sz w:val="14"/>
                <w:szCs w:val="14"/>
                <w:lang w:eastAsia="es-MX"/>
                <w14:ligatures w14:val="none"/>
              </w:rPr>
              <w:t>@Na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E3C6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7489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30D8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00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982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E4E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427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999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063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7.3163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619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425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F8A5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128.784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A6E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0348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BA7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0.999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2DF" w14:textId="77777777" w:rsidR="00171E1B" w:rsidRPr="00586FEC" w:rsidRDefault="00171E1B" w:rsidP="00C74C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</w:pPr>
            <w:r w:rsidRPr="00586FEC">
              <w:rPr>
                <w:rFonts w:eastAsia="Times New Roman" w:cs="Times New Roman"/>
                <w:kern w:val="0"/>
                <w:sz w:val="14"/>
                <w:szCs w:val="14"/>
                <w:lang w:val="es-MX" w:eastAsia="es-MX"/>
                <w14:ligatures w14:val="none"/>
              </w:rPr>
              <w:t>2.44826</w:t>
            </w:r>
          </w:p>
        </w:tc>
      </w:tr>
      <w:tr w:rsidR="00171E1B" w:rsidRPr="003262E0" w14:paraId="275CDBF1" w14:textId="77777777" w:rsidTr="00C74C4D">
        <w:trPr>
          <w:trHeight w:val="288"/>
        </w:trPr>
        <w:tc>
          <w:tcPr>
            <w:tcW w:w="461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035" w14:textId="77777777" w:rsidR="00171E1B" w:rsidRPr="003262E0" w:rsidRDefault="00171E1B" w:rsidP="00C74C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s-MX"/>
                <w14:ligatures w14:val="none"/>
              </w:rPr>
            </w:pPr>
            <w:r w:rsidRPr="003262E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s-MX"/>
                <w14:ligatures w14:val="none"/>
              </w:rPr>
              <w:t>r= correlation coefficient, STD DEV= standard deviation of the fit (cm3/g STP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2E3" w14:textId="77777777" w:rsidR="00171E1B" w:rsidRPr="003262E0" w:rsidRDefault="00171E1B" w:rsidP="00C74C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s-MX"/>
                <w14:ligatures w14:val="none"/>
              </w:rPr>
            </w:pPr>
          </w:p>
        </w:tc>
      </w:tr>
    </w:tbl>
    <w:p w14:paraId="522FE4F7" w14:textId="77777777" w:rsidR="00CB6F5B" w:rsidRDefault="00CB6F5B"/>
    <w:sectPr w:rsidR="00CB6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1B"/>
    <w:rsid w:val="000D23BD"/>
    <w:rsid w:val="00131F7C"/>
    <w:rsid w:val="00131FFA"/>
    <w:rsid w:val="00171E1B"/>
    <w:rsid w:val="002347E8"/>
    <w:rsid w:val="003122C8"/>
    <w:rsid w:val="003270CE"/>
    <w:rsid w:val="00640E83"/>
    <w:rsid w:val="00666276"/>
    <w:rsid w:val="006C0795"/>
    <w:rsid w:val="00830D08"/>
    <w:rsid w:val="0089071D"/>
    <w:rsid w:val="008C02EE"/>
    <w:rsid w:val="009D175C"/>
    <w:rsid w:val="00B07A5B"/>
    <w:rsid w:val="00B6513A"/>
    <w:rsid w:val="00B71FFC"/>
    <w:rsid w:val="00BC6571"/>
    <w:rsid w:val="00C15E75"/>
    <w:rsid w:val="00C31C24"/>
    <w:rsid w:val="00C93030"/>
    <w:rsid w:val="00CB482B"/>
    <w:rsid w:val="00CB6F5B"/>
    <w:rsid w:val="00CF1857"/>
    <w:rsid w:val="00DD6445"/>
    <w:rsid w:val="00E6331F"/>
    <w:rsid w:val="00EE7B7B"/>
    <w:rsid w:val="00F44727"/>
    <w:rsid w:val="00F56815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7096F"/>
  <w15:chartTrackingRefBased/>
  <w15:docId w15:val="{70DCCE88-6BE0-4061-BAE5-DA8208214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1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171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171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E1B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171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E1B"/>
    <w:pPr>
      <w:ind w:left="720"/>
      <w:contextualSpacing/>
    </w:pPr>
    <w:rPr>
      <w:lang w:val="es-MX"/>
    </w:rPr>
  </w:style>
  <w:style w:type="character" w:styleId="IntenseEmphasis">
    <w:name w:val="Intense Emphasis"/>
    <w:basedOn w:val="DefaultParagraphFont"/>
    <w:uiPriority w:val="21"/>
    <w:qFormat/>
    <w:rsid w:val="00171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E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aA@ZnO" TargetMode="External"/><Relationship Id="rId4" Type="http://schemas.openxmlformats.org/officeDocument/2006/relationships/hyperlink" Target="mailto:NaA@Zn(OH)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36</Characters>
  <Application>Microsoft Office Word</Application>
  <DocSecurity>0</DocSecurity>
  <Lines>12</Lines>
  <Paragraphs>2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yes</dc:creator>
  <cp:keywords/>
  <dc:description/>
  <cp:lastModifiedBy>Victor Reyes</cp:lastModifiedBy>
  <cp:revision>1</cp:revision>
  <dcterms:created xsi:type="dcterms:W3CDTF">2025-05-10T00:46:00Z</dcterms:created>
  <dcterms:modified xsi:type="dcterms:W3CDTF">2025-05-10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20bcb-8a92-4f1a-8b4b-920e55ad4db7</vt:lpwstr>
  </property>
</Properties>
</file>